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BC5" w:rsidRPr="00531DF5" w:rsidRDefault="00826BC5" w:rsidP="00826BC5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531DF5">
        <w:rPr>
          <w:rFonts w:ascii="Times New Roman" w:eastAsia="宋体" w:hAnsi="Times New Roman" w:cs="Times New Roman"/>
          <w:b/>
          <w:sz w:val="24"/>
        </w:rPr>
        <w:t xml:space="preserve">Table S1 </w:t>
      </w:r>
      <w:r w:rsidRPr="00531DF5">
        <w:rPr>
          <w:rFonts w:ascii="Times New Roman" w:eastAsia="宋体" w:hAnsi="Times New Roman" w:cs="Times New Roman"/>
          <w:b/>
          <w:i/>
          <w:sz w:val="24"/>
        </w:rPr>
        <w:t xml:space="preserve">E. </w:t>
      </w:r>
      <w:r w:rsidRPr="00531DF5">
        <w:rPr>
          <w:rFonts w:ascii="Times New Roman" w:eastAsia="宋体" w:hAnsi="Times New Roman" w:cs="Times New Roman" w:hint="eastAsia"/>
          <w:b/>
          <w:i/>
          <w:sz w:val="24"/>
        </w:rPr>
        <w:t>coli</w:t>
      </w:r>
      <w:r w:rsidRPr="00531DF5">
        <w:rPr>
          <w:rFonts w:ascii="Times New Roman" w:eastAsia="宋体" w:hAnsi="Times New Roman" w:cs="Times New Roman"/>
          <w:b/>
          <w:sz w:val="24"/>
        </w:rPr>
        <w:t xml:space="preserve"> isolates obtain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835"/>
        <w:gridCol w:w="1835"/>
        <w:gridCol w:w="1835"/>
        <w:gridCol w:w="1835"/>
      </w:tblGrid>
      <w:tr w:rsidR="003F1F11" w:rsidRPr="00531DF5" w:rsidTr="001B510A">
        <w:trPr>
          <w:trHeight w:val="34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3F1F11" w:rsidRPr="00531DF5" w:rsidRDefault="0066651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rc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3F1F11" w:rsidRPr="00531DF5" w:rsidRDefault="0066651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3F1F11" w:rsidRPr="00531DF5" w:rsidRDefault="0066651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ing</w:t>
            </w:r>
            <w:r w:rsidRPr="00531DF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3F1F11" w:rsidRPr="00531DF5" w:rsidRDefault="00666517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sample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1F11" w:rsidRPr="00531DF5" w:rsidRDefault="00666517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umber of </w:t>
            </w:r>
            <w:r w:rsidRPr="00531DF5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E. coli </w:t>
            </w:r>
            <w:r w:rsidRPr="00531D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olates</w:t>
            </w:r>
          </w:p>
        </w:tc>
      </w:tr>
      <w:tr w:rsidR="008F26B6" w:rsidRPr="00531DF5" w:rsidTr="001B510A">
        <w:trPr>
          <w:trHeight w:val="340"/>
        </w:trPr>
        <w:tc>
          <w:tcPr>
            <w:tcW w:w="1835" w:type="dxa"/>
            <w:tcBorders>
              <w:top w:val="single" w:sz="4" w:space="0" w:color="auto"/>
            </w:tcBorders>
          </w:tcPr>
          <w:p w:rsidR="008F26B6" w:rsidRPr="00531DF5" w:rsidRDefault="008F26B6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le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8F26B6" w:rsidRPr="00531DF5" w:rsidRDefault="008F26B6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8F26B6" w:rsidRPr="00531DF5" w:rsidRDefault="008F26B6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6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8F26B6" w:rsidRPr="00531DF5" w:rsidRDefault="008F26B6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:rsidR="008F26B6" w:rsidRPr="00531DF5" w:rsidRDefault="008F26B6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oning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11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oning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angdong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9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C0A8D" w:rsidRPr="00531DF5" w:rsidTr="001B510A">
        <w:trPr>
          <w:trHeight w:val="340"/>
        </w:trPr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11</w:t>
            </w:r>
          </w:p>
        </w:tc>
        <w:tc>
          <w:tcPr>
            <w:tcW w:w="1835" w:type="dxa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35" w:type="dxa"/>
            <w:vAlign w:val="center"/>
          </w:tcPr>
          <w:p w:rsidR="00BC0A8D" w:rsidRPr="00531DF5" w:rsidRDefault="00BC0A8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 w:rsidR="00DA70B4" w:rsidRPr="00531DF5" w:rsidTr="001B510A">
        <w:trPr>
          <w:trHeight w:val="340"/>
        </w:trPr>
        <w:tc>
          <w:tcPr>
            <w:tcW w:w="1835" w:type="dxa"/>
          </w:tcPr>
          <w:p w:rsidR="00DA70B4" w:rsidRPr="00531DF5" w:rsidRDefault="00DA70B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ken</w:t>
            </w:r>
          </w:p>
        </w:tc>
        <w:tc>
          <w:tcPr>
            <w:tcW w:w="1835" w:type="dxa"/>
          </w:tcPr>
          <w:p w:rsidR="00DA70B4" w:rsidRPr="00531DF5" w:rsidRDefault="00DA70B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dong</w:t>
            </w:r>
          </w:p>
        </w:tc>
        <w:tc>
          <w:tcPr>
            <w:tcW w:w="1835" w:type="dxa"/>
          </w:tcPr>
          <w:p w:rsidR="00DA70B4" w:rsidRPr="00531DF5" w:rsidRDefault="00DA70B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DA70B4" w:rsidRPr="00531DF5" w:rsidRDefault="00DA70B4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35" w:type="dxa"/>
            <w:vAlign w:val="center"/>
          </w:tcPr>
          <w:p w:rsidR="00DA70B4" w:rsidRPr="00531DF5" w:rsidRDefault="00DA70B4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A194C" w:rsidRPr="00531DF5" w:rsidTr="00EA5951">
        <w:trPr>
          <w:trHeight w:val="340"/>
        </w:trPr>
        <w:tc>
          <w:tcPr>
            <w:tcW w:w="1835" w:type="dxa"/>
          </w:tcPr>
          <w:p w:rsidR="001A194C" w:rsidRPr="00531DF5" w:rsidRDefault="001A194C" w:rsidP="00EA595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</w:tcPr>
          <w:p w:rsidR="001A194C" w:rsidRPr="00531DF5" w:rsidRDefault="001A194C" w:rsidP="00EA595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35" w:type="dxa"/>
          </w:tcPr>
          <w:p w:rsidR="001A194C" w:rsidRPr="00531DF5" w:rsidRDefault="001A194C" w:rsidP="00EA595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1A194C" w:rsidRPr="00531DF5" w:rsidRDefault="001A194C" w:rsidP="00EA595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35" w:type="dxa"/>
            <w:vAlign w:val="center"/>
          </w:tcPr>
          <w:p w:rsidR="001A194C" w:rsidRPr="00531DF5" w:rsidRDefault="001A194C" w:rsidP="00EA595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431D31" w:rsidRPr="00531DF5" w:rsidTr="001B510A">
        <w:trPr>
          <w:trHeight w:val="340"/>
        </w:trPr>
        <w:tc>
          <w:tcPr>
            <w:tcW w:w="1835" w:type="dxa"/>
          </w:tcPr>
          <w:p w:rsidR="00431D31" w:rsidRPr="00531DF5" w:rsidRDefault="00431D3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431D31" w:rsidRPr="00531DF5" w:rsidRDefault="00431D3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835" w:type="dxa"/>
          </w:tcPr>
          <w:p w:rsidR="00431D31" w:rsidRPr="00531DF5" w:rsidRDefault="00431D3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05</w:t>
            </w:r>
          </w:p>
        </w:tc>
        <w:tc>
          <w:tcPr>
            <w:tcW w:w="1835" w:type="dxa"/>
          </w:tcPr>
          <w:p w:rsidR="00431D31" w:rsidRPr="00531DF5" w:rsidRDefault="00431D31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35" w:type="dxa"/>
            <w:vAlign w:val="center"/>
          </w:tcPr>
          <w:p w:rsidR="00431D31" w:rsidRPr="00531DF5" w:rsidRDefault="00431D31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</w:tr>
      <w:tr w:rsidR="00431D31" w:rsidRPr="00531DF5" w:rsidTr="001B510A">
        <w:trPr>
          <w:trHeight w:val="340"/>
        </w:trPr>
        <w:tc>
          <w:tcPr>
            <w:tcW w:w="1835" w:type="dxa"/>
          </w:tcPr>
          <w:p w:rsidR="00431D31" w:rsidRPr="00531DF5" w:rsidRDefault="00431D3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431D31" w:rsidRPr="00531DF5" w:rsidRDefault="00431D3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835" w:type="dxa"/>
          </w:tcPr>
          <w:p w:rsidR="00431D31" w:rsidRPr="00531DF5" w:rsidRDefault="00431D3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11</w:t>
            </w:r>
          </w:p>
        </w:tc>
        <w:tc>
          <w:tcPr>
            <w:tcW w:w="1835" w:type="dxa"/>
          </w:tcPr>
          <w:p w:rsidR="00431D31" w:rsidRPr="00531DF5" w:rsidRDefault="00431D31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835" w:type="dxa"/>
            <w:vAlign w:val="center"/>
          </w:tcPr>
          <w:p w:rsidR="00431D31" w:rsidRPr="00531DF5" w:rsidRDefault="00431D31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BC6E05" w:rsidRPr="00531DF5" w:rsidTr="001B510A">
        <w:trPr>
          <w:trHeight w:val="340"/>
        </w:trPr>
        <w:tc>
          <w:tcPr>
            <w:tcW w:w="1835" w:type="dxa"/>
          </w:tcPr>
          <w:p w:rsidR="00BC6E05" w:rsidRPr="00531DF5" w:rsidRDefault="00BC6E05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eon</w:t>
            </w:r>
          </w:p>
        </w:tc>
        <w:tc>
          <w:tcPr>
            <w:tcW w:w="1835" w:type="dxa"/>
          </w:tcPr>
          <w:p w:rsidR="00BC6E05" w:rsidRPr="00531DF5" w:rsidRDefault="00BC6E05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35" w:type="dxa"/>
          </w:tcPr>
          <w:p w:rsidR="00BC6E05" w:rsidRPr="00531DF5" w:rsidRDefault="00BC6E05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BC6E05" w:rsidRPr="00531DF5" w:rsidRDefault="00BC6E05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35" w:type="dxa"/>
            <w:vAlign w:val="center"/>
          </w:tcPr>
          <w:p w:rsidR="00BC6E05" w:rsidRPr="00531DF5" w:rsidRDefault="00BC6E05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BC6E05" w:rsidRPr="00531DF5" w:rsidTr="001B510A">
        <w:trPr>
          <w:trHeight w:val="340"/>
        </w:trPr>
        <w:tc>
          <w:tcPr>
            <w:tcW w:w="1835" w:type="dxa"/>
          </w:tcPr>
          <w:p w:rsidR="00BC6E05" w:rsidRPr="00531DF5" w:rsidRDefault="009F431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ef</w:t>
            </w:r>
          </w:p>
        </w:tc>
        <w:tc>
          <w:tcPr>
            <w:tcW w:w="1835" w:type="dxa"/>
          </w:tcPr>
          <w:p w:rsidR="00BC6E05" w:rsidRPr="00531DF5" w:rsidRDefault="009F431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</w:tcPr>
          <w:p w:rsidR="00BC6E05" w:rsidRPr="00531DF5" w:rsidRDefault="006B2A0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BC6E05" w:rsidRPr="00531DF5" w:rsidRDefault="0013575A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5" w:type="dxa"/>
            <w:vAlign w:val="center"/>
          </w:tcPr>
          <w:p w:rsidR="00BC6E05" w:rsidRPr="00531DF5" w:rsidRDefault="0013575A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F4311" w:rsidRPr="00531DF5" w:rsidTr="001B510A">
        <w:trPr>
          <w:trHeight w:val="340"/>
        </w:trPr>
        <w:tc>
          <w:tcPr>
            <w:tcW w:w="1835" w:type="dxa"/>
          </w:tcPr>
          <w:p w:rsidR="009F4311" w:rsidRPr="00531DF5" w:rsidRDefault="009F431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9F4311" w:rsidRPr="00531DF5" w:rsidRDefault="009F431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oning</w:t>
            </w:r>
          </w:p>
        </w:tc>
        <w:tc>
          <w:tcPr>
            <w:tcW w:w="1835" w:type="dxa"/>
          </w:tcPr>
          <w:p w:rsidR="009F4311" w:rsidRPr="00531DF5" w:rsidRDefault="006B2A0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9F4311" w:rsidRPr="00531DF5" w:rsidRDefault="0013575A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5" w:type="dxa"/>
            <w:vAlign w:val="center"/>
          </w:tcPr>
          <w:p w:rsidR="009F4311" w:rsidRPr="00531DF5" w:rsidRDefault="0013575A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9F4311" w:rsidRPr="00531DF5" w:rsidTr="001B510A">
        <w:trPr>
          <w:trHeight w:val="340"/>
        </w:trPr>
        <w:tc>
          <w:tcPr>
            <w:tcW w:w="1835" w:type="dxa"/>
          </w:tcPr>
          <w:p w:rsidR="009F4311" w:rsidRPr="00531DF5" w:rsidRDefault="009F431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9F4311" w:rsidRPr="00531DF5" w:rsidRDefault="009F4311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hai</w:t>
            </w:r>
          </w:p>
        </w:tc>
        <w:tc>
          <w:tcPr>
            <w:tcW w:w="1835" w:type="dxa"/>
          </w:tcPr>
          <w:p w:rsidR="009F4311" w:rsidRPr="00531DF5" w:rsidRDefault="006B2A0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9F4311" w:rsidRPr="00531DF5" w:rsidRDefault="0013575A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35" w:type="dxa"/>
            <w:vAlign w:val="center"/>
          </w:tcPr>
          <w:p w:rsidR="009F4311" w:rsidRPr="00531DF5" w:rsidRDefault="0013575A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B2A07" w:rsidRPr="00531DF5" w:rsidTr="001B510A">
        <w:trPr>
          <w:trHeight w:val="340"/>
        </w:trPr>
        <w:tc>
          <w:tcPr>
            <w:tcW w:w="1835" w:type="dxa"/>
          </w:tcPr>
          <w:p w:rsidR="006B2A07" w:rsidRPr="00531DF5" w:rsidRDefault="006B2A0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rk</w:t>
            </w:r>
          </w:p>
        </w:tc>
        <w:tc>
          <w:tcPr>
            <w:tcW w:w="1835" w:type="dxa"/>
          </w:tcPr>
          <w:p w:rsidR="006B2A07" w:rsidRPr="00531DF5" w:rsidRDefault="006B2A0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</w:tcPr>
          <w:p w:rsidR="006B2A07" w:rsidRPr="00531DF5" w:rsidRDefault="006B2A07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6B2A07" w:rsidRPr="00531DF5" w:rsidRDefault="008962A3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835" w:type="dxa"/>
            <w:vAlign w:val="center"/>
          </w:tcPr>
          <w:p w:rsidR="006B2A07" w:rsidRPr="00531DF5" w:rsidRDefault="008962A3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oning</w:t>
            </w: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35" w:type="dxa"/>
            <w:vAlign w:val="center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hai</w:t>
            </w: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5" w:type="dxa"/>
            <w:vAlign w:val="center"/>
          </w:tcPr>
          <w:p w:rsidR="00EA2214" w:rsidRPr="00531DF5" w:rsidRDefault="0090456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5" w:type="dxa"/>
            <w:vAlign w:val="center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9</w:t>
            </w:r>
          </w:p>
        </w:tc>
        <w:tc>
          <w:tcPr>
            <w:tcW w:w="1835" w:type="dxa"/>
          </w:tcPr>
          <w:p w:rsidR="00EA2214" w:rsidRPr="00531DF5" w:rsidRDefault="00EA2214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35" w:type="dxa"/>
            <w:vAlign w:val="center"/>
          </w:tcPr>
          <w:p w:rsidR="00EA2214" w:rsidRPr="00531DF5" w:rsidRDefault="00EA2214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</w:tcPr>
          <w:p w:rsidR="00EA2214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</w:t>
            </w:r>
            <w:r w:rsidR="001A194C"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35" w:type="dxa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5" w:type="dxa"/>
            <w:vAlign w:val="center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835" w:type="dxa"/>
          </w:tcPr>
          <w:p w:rsidR="00EA2214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</w:t>
            </w:r>
            <w:r w:rsidR="001A194C"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35" w:type="dxa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35" w:type="dxa"/>
            <w:vAlign w:val="center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2214" w:rsidRPr="00531DF5" w:rsidTr="001B510A">
        <w:trPr>
          <w:trHeight w:val="340"/>
        </w:trPr>
        <w:tc>
          <w:tcPr>
            <w:tcW w:w="1835" w:type="dxa"/>
          </w:tcPr>
          <w:p w:rsidR="00EA2214" w:rsidRPr="00531DF5" w:rsidRDefault="00EA2214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EA2214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835" w:type="dxa"/>
          </w:tcPr>
          <w:p w:rsidR="00EA2214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11</w:t>
            </w:r>
          </w:p>
        </w:tc>
        <w:tc>
          <w:tcPr>
            <w:tcW w:w="1835" w:type="dxa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5" w:type="dxa"/>
            <w:vAlign w:val="center"/>
          </w:tcPr>
          <w:p w:rsidR="00EA2214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cken meat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35" w:type="dxa"/>
            <w:vAlign w:val="center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oning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7</w:t>
            </w:r>
          </w:p>
        </w:tc>
        <w:tc>
          <w:tcPr>
            <w:tcW w:w="1835" w:type="dxa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35" w:type="dxa"/>
            <w:vAlign w:val="center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ghai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595952" w:rsidRPr="00531DF5" w:rsidRDefault="0090456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35" w:type="dxa"/>
            <w:vAlign w:val="center"/>
          </w:tcPr>
          <w:p w:rsidR="00595952" w:rsidRPr="00531DF5" w:rsidRDefault="0090456D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35" w:type="dxa"/>
            <w:vAlign w:val="center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08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35" w:type="dxa"/>
            <w:vAlign w:val="center"/>
          </w:tcPr>
          <w:p w:rsidR="00595952" w:rsidRPr="00531DF5" w:rsidRDefault="006A099C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</w:t>
            </w:r>
            <w:r w:rsidR="001A194C"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35" w:type="dxa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35" w:type="dxa"/>
            <w:vAlign w:val="center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</w:t>
            </w:r>
            <w:r w:rsidR="001A194C"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35" w:type="dxa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35" w:type="dxa"/>
            <w:vAlign w:val="center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11</w:t>
            </w:r>
          </w:p>
        </w:tc>
        <w:tc>
          <w:tcPr>
            <w:tcW w:w="1835" w:type="dxa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31D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35" w:type="dxa"/>
            <w:vAlign w:val="center"/>
          </w:tcPr>
          <w:p w:rsidR="00595952" w:rsidRPr="00531DF5" w:rsidRDefault="00ED4659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95952" w:rsidRPr="00531DF5" w:rsidTr="001B510A">
        <w:trPr>
          <w:trHeight w:val="340"/>
        </w:trPr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5" w:type="dxa"/>
          </w:tcPr>
          <w:p w:rsidR="00595952" w:rsidRPr="00531DF5" w:rsidRDefault="00595952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</w:t>
            </w:r>
            <w:r w:rsidRPr="00531DF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8</w:t>
            </w:r>
            <w:r w:rsidR="00153089" w:rsidRPr="00531DF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35" w:type="dxa"/>
            <w:vAlign w:val="center"/>
          </w:tcPr>
          <w:p w:rsidR="00595952" w:rsidRPr="00531DF5" w:rsidRDefault="00595952" w:rsidP="001B510A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31DF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 w:rsidRPr="00531DF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  <w:r w:rsidR="006A099C" w:rsidRPr="00531DF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3</w:t>
            </w:r>
          </w:p>
        </w:tc>
      </w:tr>
    </w:tbl>
    <w:p w:rsidR="00826BC5" w:rsidRPr="00531DF5" w:rsidRDefault="00826BC5" w:rsidP="00170D78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:rsidR="00826BC5" w:rsidRPr="00531DF5" w:rsidRDefault="00826BC5" w:rsidP="00170D78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:rsidR="00170D78" w:rsidRPr="00531DF5" w:rsidRDefault="000255E3" w:rsidP="00170D78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531DF5">
        <w:rPr>
          <w:rFonts w:ascii="Times New Roman" w:eastAsia="宋体" w:hAnsi="Times New Roman" w:cs="Times New Roman"/>
          <w:b/>
          <w:sz w:val="24"/>
        </w:rPr>
        <w:lastRenderedPageBreak/>
        <w:t>Table S</w:t>
      </w:r>
      <w:r w:rsidR="00826BC5" w:rsidRPr="00531DF5">
        <w:rPr>
          <w:rFonts w:ascii="Times New Roman" w:eastAsia="宋体" w:hAnsi="Times New Roman" w:cs="Times New Roman"/>
          <w:b/>
          <w:sz w:val="24"/>
        </w:rPr>
        <w:t>2</w:t>
      </w:r>
      <w:r w:rsidR="00170D78" w:rsidRPr="00531DF5">
        <w:rPr>
          <w:rFonts w:ascii="Times New Roman" w:eastAsia="宋体" w:hAnsi="Times New Roman" w:cs="Times New Roman"/>
          <w:b/>
          <w:sz w:val="24"/>
        </w:rPr>
        <w:t xml:space="preserve"> Primers used for PCR in this study</w:t>
      </w:r>
    </w:p>
    <w:tbl>
      <w:tblPr>
        <w:tblStyle w:val="a3"/>
        <w:tblW w:w="100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701"/>
        <w:gridCol w:w="3742"/>
        <w:gridCol w:w="1417"/>
        <w:gridCol w:w="2324"/>
      </w:tblGrid>
      <w:tr w:rsidR="00170D78" w:rsidRPr="00531DF5" w:rsidTr="00054FBD">
        <w:trPr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Primer name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Sequence(5’ to 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Size (bp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 w:val="24"/>
                <w:szCs w:val="21"/>
              </w:rPr>
              <w:t>Reference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70D78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1</w:t>
            </w:r>
            <w:r w:rsidR="00170D78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:rsidR="00170D78" w:rsidRPr="00531DF5" w:rsidRDefault="00C83EB1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TGCCAATCTACTCG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170D78" w:rsidRPr="00531DF5" w:rsidRDefault="00C83EB1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536</w:t>
            </w:r>
          </w:p>
        </w:tc>
        <w:tc>
          <w:tcPr>
            <w:tcW w:w="2324" w:type="dxa"/>
            <w:vMerge w:val="restart"/>
            <w:tcBorders>
              <w:top w:val="single" w:sz="4" w:space="0" w:color="auto"/>
            </w:tcBorders>
            <w:vAlign w:val="center"/>
          </w:tcPr>
          <w:p w:rsidR="00170D78" w:rsidRPr="00531DF5" w:rsidRDefault="00C83EB1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This study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1</w:t>
            </w:r>
            <w:r w:rsidR="00170D78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C83EB1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GTCATCTAAGCCAACG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2</w:t>
            </w:r>
          </w:p>
        </w:tc>
        <w:tc>
          <w:tcPr>
            <w:tcW w:w="1701" w:type="dxa"/>
            <w:vAlign w:val="center"/>
          </w:tcPr>
          <w:p w:rsidR="00170D78" w:rsidRPr="00531DF5" w:rsidRDefault="00E44E32" w:rsidP="00E44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2</w:t>
            </w:r>
            <w:r w:rsidR="00170D78" w:rsidRPr="00531DF5">
              <w:rPr>
                <w:rFonts w:ascii="Times New Roman" w:hAnsi="Times New Roman" w:cs="Times New Roman"/>
                <w:color w:val="333333"/>
                <w:sz w:val="24"/>
                <w:szCs w:val="21"/>
                <w:shd w:val="clear" w:color="auto" w:fill="FFFFFF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TGGTACAGCCCCTTTATT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1617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[1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E44E32" w:rsidP="00E44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2</w:t>
            </w:r>
            <w:r w:rsidR="00170D78" w:rsidRPr="00531DF5">
              <w:rPr>
                <w:rFonts w:ascii="Times New Roman" w:hAnsi="Times New Roman" w:cs="Times New Roman"/>
                <w:color w:val="333333"/>
                <w:sz w:val="24"/>
                <w:szCs w:val="21"/>
                <w:shd w:val="clear" w:color="auto" w:fill="FFFFFF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GCTTGAGATTGGGTTATGA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3</w:t>
            </w:r>
          </w:p>
        </w:tc>
        <w:tc>
          <w:tcPr>
            <w:tcW w:w="1701" w:type="dxa"/>
            <w:vAlign w:val="center"/>
          </w:tcPr>
          <w:p w:rsidR="00170D78" w:rsidRPr="00531DF5" w:rsidRDefault="00E44E32" w:rsidP="00E44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3</w:t>
            </w:r>
            <w:r w:rsidR="00170D78" w:rsidRPr="00531DF5">
              <w:rPr>
                <w:rFonts w:ascii="Times New Roman" w:hAnsi="Times New Roman" w:cs="Times New Roman"/>
                <w:color w:val="000000"/>
                <w:sz w:val="24"/>
                <w:szCs w:val="21"/>
                <w:shd w:val="clear" w:color="auto" w:fill="FFFFFF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000000"/>
                <w:sz w:val="24"/>
                <w:szCs w:val="21"/>
                <w:shd w:val="clear" w:color="auto" w:fill="FFFFFF"/>
              </w:rPr>
              <w:t>TTGGCACTGTATTTTGCATTT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000000"/>
                <w:sz w:val="24"/>
                <w:szCs w:val="21"/>
                <w:shd w:val="clear" w:color="auto" w:fill="FFFFFF"/>
              </w:rPr>
              <w:t>542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2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E44E32" w:rsidP="00E44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3</w:t>
            </w:r>
            <w:r w:rsidR="00170D78" w:rsidRPr="00531DF5">
              <w:rPr>
                <w:rFonts w:ascii="Times New Roman" w:hAnsi="Times New Roman" w:cs="Times New Roman"/>
                <w:color w:val="000000"/>
                <w:sz w:val="24"/>
                <w:szCs w:val="21"/>
                <w:shd w:val="clear" w:color="auto" w:fill="FFFFFF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000000"/>
                <w:sz w:val="24"/>
                <w:szCs w:val="21"/>
                <w:shd w:val="clear" w:color="auto" w:fill="FFFFFF"/>
              </w:rPr>
              <w:t>TTAACGAAATTGGCTGGAACA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4</w:t>
            </w:r>
          </w:p>
        </w:tc>
        <w:tc>
          <w:tcPr>
            <w:tcW w:w="1701" w:type="dxa"/>
            <w:vAlign w:val="center"/>
          </w:tcPr>
          <w:p w:rsidR="00170D78" w:rsidRPr="00531DF5" w:rsidRDefault="00E44E32" w:rsidP="00E44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4</w:t>
            </w: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ATTGGGATAGTCGCCTTTTT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487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[3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E44E32" w:rsidP="00E44E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4</w:t>
            </w: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TTACAGCCAGAATCATTATCA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5</w:t>
            </w:r>
          </w:p>
        </w:tc>
        <w:tc>
          <w:tcPr>
            <w:tcW w:w="1701" w:type="dxa"/>
            <w:vAlign w:val="center"/>
          </w:tcPr>
          <w:p w:rsidR="00170D78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5</w:t>
            </w: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A2A2A"/>
                <w:sz w:val="24"/>
                <w:szCs w:val="21"/>
                <w:shd w:val="clear" w:color="auto" w:fill="FFFFFF"/>
              </w:rPr>
              <w:t>ATGCGGTTGTCTGCATTTATC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1644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BE30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[4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5</w:t>
            </w: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A2A2A"/>
                <w:sz w:val="24"/>
                <w:szCs w:val="21"/>
                <w:shd w:val="clear" w:color="auto" w:fill="FFFFFF"/>
              </w:rPr>
              <w:t>TCATTGTGGTTGTCCTTTTCTG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6</w:t>
            </w: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6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AGCTATGTCAATCCCGTGAT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252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BE30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[5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6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ATCACGGGATTGACATAGCTAC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7</w:t>
            </w: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7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GCCCTTCTTTTCGTTGTT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551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BE30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[5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7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GGTTGGTCTCTTTCTCGT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8</w:t>
            </w: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8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TCAACAATTCTACAAAGCGTG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856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BE30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[5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8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AATGCTGCGCGAATGAAG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9</w:t>
            </w: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9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TTCCCTTTGTTCTGGTTG</w:t>
            </w:r>
          </w:p>
        </w:tc>
        <w:tc>
          <w:tcPr>
            <w:tcW w:w="1417" w:type="dxa"/>
            <w:vMerge w:val="restart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1011</w:t>
            </w:r>
          </w:p>
        </w:tc>
        <w:tc>
          <w:tcPr>
            <w:tcW w:w="2324" w:type="dxa"/>
            <w:vMerge w:val="restart"/>
            <w:vAlign w:val="center"/>
          </w:tcPr>
          <w:p w:rsidR="00170D78" w:rsidRPr="00531DF5" w:rsidRDefault="00BE307E" w:rsidP="00BE30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[5]</w:t>
            </w:r>
          </w:p>
        </w:tc>
      </w:tr>
      <w:tr w:rsidR="00170D78" w:rsidRPr="00531DF5" w:rsidTr="00054FBD">
        <w:trPr>
          <w:jc w:val="center"/>
        </w:trPr>
        <w:tc>
          <w:tcPr>
            <w:tcW w:w="90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9</w:t>
            </w:r>
            <w:r w:rsidR="00E44E32"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GCACCTAATAAGTCGGTC</w:t>
            </w:r>
          </w:p>
        </w:tc>
        <w:tc>
          <w:tcPr>
            <w:tcW w:w="1417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324" w:type="dxa"/>
            <w:vMerge/>
            <w:vAlign w:val="center"/>
          </w:tcPr>
          <w:p w:rsidR="00170D78" w:rsidRPr="00531DF5" w:rsidRDefault="00170D78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</w:tr>
      <w:tr w:rsidR="00E44E32" w:rsidRPr="00531DF5" w:rsidTr="00054FBD">
        <w:trPr>
          <w:jc w:val="center"/>
        </w:trPr>
        <w:tc>
          <w:tcPr>
            <w:tcW w:w="907" w:type="dxa"/>
            <w:vAlign w:val="center"/>
          </w:tcPr>
          <w:p w:rsidR="00E44E32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i/>
                <w:sz w:val="24"/>
                <w:szCs w:val="21"/>
              </w:rPr>
              <w:t>mcr-10</w:t>
            </w:r>
          </w:p>
        </w:tc>
        <w:tc>
          <w:tcPr>
            <w:tcW w:w="1701" w:type="dxa"/>
            <w:vAlign w:val="center"/>
          </w:tcPr>
          <w:p w:rsidR="00E44E32" w:rsidRPr="00531DF5" w:rsidRDefault="00E44E32" w:rsidP="00C06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10</w:t>
            </w: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:rsidR="00E44E32" w:rsidRPr="00531DF5" w:rsidRDefault="002F1E3C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GGACCGACCTATTACCAGCG</w:t>
            </w:r>
          </w:p>
        </w:tc>
        <w:tc>
          <w:tcPr>
            <w:tcW w:w="1417" w:type="dxa"/>
            <w:vAlign w:val="center"/>
          </w:tcPr>
          <w:p w:rsidR="00E44E32" w:rsidRPr="00531DF5" w:rsidRDefault="008F501B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366</w:t>
            </w:r>
          </w:p>
        </w:tc>
        <w:tc>
          <w:tcPr>
            <w:tcW w:w="2324" w:type="dxa"/>
            <w:vAlign w:val="center"/>
          </w:tcPr>
          <w:p w:rsidR="00E44E32" w:rsidRPr="00531DF5" w:rsidRDefault="00BE307E" w:rsidP="00BE30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[6]</w:t>
            </w:r>
          </w:p>
        </w:tc>
      </w:tr>
      <w:tr w:rsidR="00E44E32" w:rsidRPr="00531DF5" w:rsidTr="00054FBD">
        <w:trPr>
          <w:jc w:val="center"/>
        </w:trPr>
        <w:tc>
          <w:tcPr>
            <w:tcW w:w="907" w:type="dxa"/>
            <w:vAlign w:val="center"/>
          </w:tcPr>
          <w:p w:rsidR="00E44E32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E44E32" w:rsidRPr="00531DF5" w:rsidRDefault="00E44E32" w:rsidP="00C06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hAnsi="Times New Roman" w:cs="Times New Roman"/>
                <w:sz w:val="24"/>
                <w:szCs w:val="21"/>
              </w:rPr>
              <w:t>mcr-10</w:t>
            </w: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:rsidR="00E44E32" w:rsidRPr="00531DF5" w:rsidRDefault="002F1E3C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 w:val="24"/>
                <w:szCs w:val="21"/>
              </w:rPr>
              <w:t>GGCATTATGCTGCAGACACG</w:t>
            </w:r>
          </w:p>
        </w:tc>
        <w:tc>
          <w:tcPr>
            <w:tcW w:w="1417" w:type="dxa"/>
            <w:vAlign w:val="center"/>
          </w:tcPr>
          <w:p w:rsidR="00E44E32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  <w:tc>
          <w:tcPr>
            <w:tcW w:w="2324" w:type="dxa"/>
            <w:vAlign w:val="center"/>
          </w:tcPr>
          <w:p w:rsidR="00E44E32" w:rsidRPr="00531DF5" w:rsidRDefault="00E44E32" w:rsidP="00C06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1"/>
              </w:rPr>
            </w:pPr>
          </w:p>
        </w:tc>
      </w:tr>
    </w:tbl>
    <w:p w:rsidR="00054FBD" w:rsidRPr="00531DF5" w:rsidRDefault="00054FBD" w:rsidP="00785EA6">
      <w:pPr>
        <w:spacing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CE5778" w:rsidRPr="00531DF5" w:rsidRDefault="00054FBD" w:rsidP="00CE5778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  <w:r w:rsidRPr="00531DF5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References</w:t>
      </w:r>
      <w:r w:rsidR="00BE307E" w:rsidRPr="00531DF5">
        <w:rPr>
          <w:rFonts w:ascii="Times New Roman" w:eastAsia="宋体" w:hAnsi="Times New Roman" w:cs="Times New Roman"/>
          <w:sz w:val="24"/>
        </w:rPr>
        <w:t xml:space="preserve"> </w:t>
      </w:r>
    </w:p>
    <w:p w:rsidR="00CE5778" w:rsidRPr="00531DF5" w:rsidRDefault="00BE307E" w:rsidP="00CE5778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531DF5">
        <w:rPr>
          <w:rFonts w:ascii="Times New Roman" w:eastAsia="宋体" w:hAnsi="Times New Roman" w:cs="Times New Roman"/>
          <w:sz w:val="24"/>
        </w:rPr>
        <w:t>[1</w:t>
      </w:r>
      <w:r w:rsidR="00CE5778" w:rsidRPr="00531DF5">
        <w:rPr>
          <w:rFonts w:ascii="Times New Roman" w:eastAsia="宋体" w:hAnsi="Times New Roman" w:cs="Times New Roman"/>
          <w:sz w:val="24"/>
        </w:rPr>
        <w:t>]</w:t>
      </w:r>
      <w:r w:rsidR="00CE5778" w:rsidRPr="00531DF5">
        <w:t xml:space="preserve"> </w:t>
      </w:r>
      <w:r w:rsidR="00CE5778" w:rsidRPr="00531DF5">
        <w:rPr>
          <w:rFonts w:ascii="Times New Roman" w:eastAsia="宋体" w:hAnsi="Times New Roman" w:cs="Times New Roman"/>
          <w:sz w:val="24"/>
        </w:rPr>
        <w:t xml:space="preserve">Xavier BB, Lammens C, Ruhal R, Kumar-Singh S, Butaye P, Goossens H, et al. Identification of a novel plasmid-mediated colistin-resistance gene, </w:t>
      </w:r>
      <w:r w:rsidR="00CE5778" w:rsidRPr="00531DF5">
        <w:rPr>
          <w:rFonts w:ascii="Times New Roman" w:eastAsia="宋体" w:hAnsi="Times New Roman" w:cs="Times New Roman"/>
          <w:i/>
          <w:sz w:val="24"/>
        </w:rPr>
        <w:t>mcr-2</w:t>
      </w:r>
      <w:r w:rsidR="00CE5778" w:rsidRPr="00531DF5">
        <w:rPr>
          <w:rFonts w:ascii="Times New Roman" w:eastAsia="宋体" w:hAnsi="Times New Roman" w:cs="Times New Roman"/>
          <w:sz w:val="24"/>
        </w:rPr>
        <w:t xml:space="preserve">, in </w:t>
      </w:r>
      <w:r w:rsidR="00CE5778" w:rsidRPr="00531DF5">
        <w:rPr>
          <w:rFonts w:ascii="Times New Roman" w:eastAsia="宋体" w:hAnsi="Times New Roman" w:cs="Times New Roman"/>
          <w:i/>
          <w:sz w:val="24"/>
        </w:rPr>
        <w:t>Escherichia coli</w:t>
      </w:r>
      <w:r w:rsidR="00CE5778" w:rsidRPr="00531DF5">
        <w:rPr>
          <w:rFonts w:ascii="Times New Roman" w:eastAsia="宋体" w:hAnsi="Times New Roman" w:cs="Times New Roman"/>
          <w:sz w:val="24"/>
        </w:rPr>
        <w:t>, Belgium, June 2016. Euro Surveill 2016;21(27).</w:t>
      </w:r>
      <w:r w:rsidR="00CE5778" w:rsidRPr="00531DF5">
        <w:t xml:space="preserve"> </w:t>
      </w:r>
    </w:p>
    <w:p w:rsidR="00CE5778" w:rsidRPr="00531DF5" w:rsidRDefault="00BE307E" w:rsidP="00CE5778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531DF5">
        <w:rPr>
          <w:rFonts w:ascii="Times New Roman" w:eastAsia="宋体" w:hAnsi="Times New Roman" w:cs="Times New Roman"/>
          <w:sz w:val="24"/>
        </w:rPr>
        <w:t>[2</w:t>
      </w:r>
      <w:r w:rsidR="00CE5778" w:rsidRPr="00531DF5">
        <w:rPr>
          <w:rFonts w:ascii="Times New Roman" w:eastAsia="宋体" w:hAnsi="Times New Roman" w:cs="Times New Roman"/>
          <w:sz w:val="24"/>
        </w:rPr>
        <w:t>]</w:t>
      </w:r>
      <w:r w:rsidR="00CE5778" w:rsidRPr="00531DF5">
        <w:t xml:space="preserve"> </w:t>
      </w:r>
      <w:r w:rsidR="00CE5778" w:rsidRPr="00531DF5">
        <w:rPr>
          <w:rFonts w:ascii="Times New Roman" w:eastAsia="宋体" w:hAnsi="Times New Roman" w:cs="Times New Roman"/>
          <w:sz w:val="24"/>
        </w:rPr>
        <w:t>Yin W, Li H, Shen Y, Liu Z, Wang S, Shen Z, et al. Novel plasmid-mediated colistin resistance gene</w:t>
      </w:r>
      <w:r w:rsidR="00CE5778" w:rsidRPr="00531DF5">
        <w:rPr>
          <w:rFonts w:ascii="Times New Roman" w:eastAsia="宋体" w:hAnsi="Times New Roman" w:cs="Times New Roman"/>
          <w:i/>
          <w:sz w:val="24"/>
        </w:rPr>
        <w:t xml:space="preserve"> mcr-3</w:t>
      </w:r>
      <w:r w:rsidR="00CE5778" w:rsidRPr="00531DF5">
        <w:rPr>
          <w:rFonts w:ascii="Times New Roman" w:eastAsia="宋体" w:hAnsi="Times New Roman" w:cs="Times New Roman"/>
          <w:sz w:val="24"/>
        </w:rPr>
        <w:t xml:space="preserve"> in </w:t>
      </w:r>
      <w:r w:rsidR="00CE5778" w:rsidRPr="00531DF5">
        <w:rPr>
          <w:rFonts w:ascii="Times New Roman" w:eastAsia="宋体" w:hAnsi="Times New Roman" w:cs="Times New Roman"/>
          <w:i/>
          <w:sz w:val="24"/>
        </w:rPr>
        <w:t>Escherichia coli</w:t>
      </w:r>
      <w:r w:rsidR="00CE5778" w:rsidRPr="00531DF5">
        <w:rPr>
          <w:rFonts w:ascii="Times New Roman" w:eastAsia="宋体" w:hAnsi="Times New Roman" w:cs="Times New Roman"/>
          <w:sz w:val="24"/>
        </w:rPr>
        <w:t>. mBio 2017;8(3):e00543-17.</w:t>
      </w:r>
      <w:r w:rsidR="00CE5778" w:rsidRPr="00531DF5">
        <w:t xml:space="preserve"> </w:t>
      </w:r>
    </w:p>
    <w:p w:rsidR="00EF5299" w:rsidRPr="00531DF5" w:rsidRDefault="00BE307E" w:rsidP="00CE5778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531DF5">
        <w:rPr>
          <w:rFonts w:ascii="Times New Roman" w:eastAsia="宋体" w:hAnsi="Times New Roman" w:cs="Times New Roman"/>
          <w:sz w:val="24"/>
        </w:rPr>
        <w:t xml:space="preserve">[3] Carattoli A, Villa L, Feudi C, Curcio L, Orsini S, Luppi A, et al. Novel plasmid-mediated </w:t>
      </w:r>
      <w:r w:rsidRPr="00531DF5">
        <w:rPr>
          <w:rFonts w:ascii="Times New Roman" w:eastAsia="宋体" w:hAnsi="Times New Roman" w:cs="Times New Roman"/>
          <w:sz w:val="24"/>
        </w:rPr>
        <w:lastRenderedPageBreak/>
        <w:t xml:space="preserve">colistin resistance mcr-4 gene in Salmonella and Escherichia coli, Italy 2013, Spain and Belgium, 2015 to 2016. Euro Surveill 2017;22(31):30589. </w:t>
      </w:r>
    </w:p>
    <w:p w:rsidR="00BE307E" w:rsidRPr="00531DF5" w:rsidRDefault="00BE307E" w:rsidP="00BE30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531DF5">
        <w:rPr>
          <w:rFonts w:ascii="Times New Roman" w:eastAsia="宋体" w:hAnsi="Times New Roman" w:cs="Times New Roman"/>
          <w:sz w:val="24"/>
        </w:rPr>
        <w:t>[4]</w:t>
      </w:r>
      <w:r w:rsidRPr="00531DF5">
        <w:t xml:space="preserve"> </w:t>
      </w:r>
      <w:r w:rsidRPr="00531DF5">
        <w:rPr>
          <w:rFonts w:ascii="Times New Roman" w:eastAsia="宋体" w:hAnsi="Times New Roman" w:cs="Times New Roman"/>
          <w:sz w:val="24"/>
        </w:rPr>
        <w:t xml:space="preserve">Borowiak M, Fischer J, Hammerl JA, Hendriksen RS, Szabo I, Malorny B. Identification of a novel transposon-associated phosphoethanolamine transferase gene, </w:t>
      </w:r>
      <w:r w:rsidRPr="00531DF5">
        <w:rPr>
          <w:rFonts w:ascii="Times New Roman" w:eastAsia="宋体" w:hAnsi="Times New Roman" w:cs="Times New Roman"/>
          <w:i/>
          <w:sz w:val="24"/>
        </w:rPr>
        <w:t>mcr-5</w:t>
      </w:r>
      <w:r w:rsidRPr="00531DF5">
        <w:rPr>
          <w:rFonts w:ascii="Times New Roman" w:eastAsia="宋体" w:hAnsi="Times New Roman" w:cs="Times New Roman"/>
          <w:sz w:val="24"/>
        </w:rPr>
        <w:t xml:space="preserve">, conferring colistin resistance in d-tartrate fermenting </w:t>
      </w:r>
      <w:r w:rsidRPr="00531DF5">
        <w:rPr>
          <w:rFonts w:ascii="Times New Roman" w:eastAsia="宋体" w:hAnsi="Times New Roman" w:cs="Times New Roman"/>
          <w:i/>
          <w:sz w:val="24"/>
        </w:rPr>
        <w:t>Salmonella</w:t>
      </w:r>
      <w:r w:rsidRPr="00531DF5">
        <w:rPr>
          <w:rFonts w:ascii="Times New Roman" w:eastAsia="宋体" w:hAnsi="Times New Roman" w:cs="Times New Roman"/>
          <w:sz w:val="24"/>
        </w:rPr>
        <w:t xml:space="preserve"> enterica subsp. enterica serovar Paratyphi B. J Antimicrob Chemother 2017;72(12):3317-3324.</w:t>
      </w:r>
      <w:r w:rsidRPr="00531DF5">
        <w:t xml:space="preserve"> </w:t>
      </w:r>
    </w:p>
    <w:p w:rsidR="00BE307E" w:rsidRPr="00531DF5" w:rsidRDefault="00BE307E" w:rsidP="00BE307E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531DF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[5] Borowiak M, Baumann B, Fischer J, Thomas K, Deneke C, Hammerl JA, et al. Development of a novel </w:t>
      </w:r>
      <w:r w:rsidRPr="00531DF5">
        <w:rPr>
          <w:rFonts w:ascii="Times New Roman" w:hAnsi="Times New Roman" w:cs="Times New Roman"/>
          <w:i/>
          <w:color w:val="212121"/>
          <w:sz w:val="24"/>
          <w:shd w:val="clear" w:color="auto" w:fill="FFFFFF"/>
        </w:rPr>
        <w:t xml:space="preserve">mcr-6 </w:t>
      </w:r>
      <w:r w:rsidRPr="00531DF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to </w:t>
      </w:r>
      <w:r w:rsidRPr="00531DF5">
        <w:rPr>
          <w:rFonts w:ascii="Times New Roman" w:hAnsi="Times New Roman" w:cs="Times New Roman"/>
          <w:i/>
          <w:color w:val="212121"/>
          <w:sz w:val="24"/>
          <w:shd w:val="clear" w:color="auto" w:fill="FFFFFF"/>
        </w:rPr>
        <w:t>mcr-9</w:t>
      </w:r>
      <w:r w:rsidRPr="00531DF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multiplex PCR and assessment of </w:t>
      </w:r>
      <w:r w:rsidRPr="00531DF5">
        <w:rPr>
          <w:rFonts w:ascii="Times New Roman" w:hAnsi="Times New Roman" w:cs="Times New Roman"/>
          <w:i/>
          <w:color w:val="212121"/>
          <w:sz w:val="24"/>
          <w:shd w:val="clear" w:color="auto" w:fill="FFFFFF"/>
        </w:rPr>
        <w:t>mcr-1</w:t>
      </w:r>
      <w:r w:rsidRPr="00531DF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to </w:t>
      </w:r>
      <w:r w:rsidRPr="00531DF5">
        <w:rPr>
          <w:rFonts w:ascii="Times New Roman" w:hAnsi="Times New Roman" w:cs="Times New Roman"/>
          <w:i/>
          <w:color w:val="212121"/>
          <w:sz w:val="24"/>
          <w:shd w:val="clear" w:color="auto" w:fill="FFFFFF"/>
        </w:rPr>
        <w:t>mcr-9</w:t>
      </w:r>
      <w:r w:rsidRPr="00531DF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occurrence in colistin-resistant </w:t>
      </w:r>
      <w:r w:rsidRPr="00531DF5">
        <w:rPr>
          <w:rFonts w:ascii="Times New Roman" w:hAnsi="Times New Roman" w:cs="Times New Roman"/>
          <w:i/>
          <w:color w:val="212121"/>
          <w:sz w:val="24"/>
          <w:shd w:val="clear" w:color="auto" w:fill="FFFFFF"/>
        </w:rPr>
        <w:t>Salmonella</w:t>
      </w:r>
      <w:r w:rsidRPr="00531DF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enterica isolates from environment, feed, animals and food (2011-2018) in Germany. Front Microbiol 2020;11:80.</w:t>
      </w:r>
      <w:r w:rsidRPr="00531DF5">
        <w:rPr>
          <w:rFonts w:ascii="Times New Roman" w:eastAsia="宋体" w:hAnsi="Times New Roman" w:cs="Times New Roman"/>
          <w:sz w:val="24"/>
        </w:rPr>
        <w:t xml:space="preserve"> </w:t>
      </w:r>
    </w:p>
    <w:p w:rsidR="004566A0" w:rsidRPr="00531DF5" w:rsidRDefault="00BE307E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31DF5">
        <w:rPr>
          <w:rFonts w:ascii="Times New Roman" w:eastAsia="宋体" w:hAnsi="Times New Roman" w:cs="Times New Roman"/>
          <w:sz w:val="24"/>
        </w:rPr>
        <w:t>[6]</w:t>
      </w:r>
      <w:r w:rsidRPr="00531DF5">
        <w:t xml:space="preserve"> </w:t>
      </w:r>
      <w:r w:rsidRPr="00531DF5">
        <w:rPr>
          <w:rFonts w:ascii="Times New Roman" w:eastAsia="宋体" w:hAnsi="Times New Roman" w:cs="Times New Roman"/>
          <w:sz w:val="24"/>
        </w:rPr>
        <w:t xml:space="preserve">Lei CW, Zhang Y, Wang YT, Wang HN. Detection of mobile colistin resistance gene </w:t>
      </w:r>
      <w:r w:rsidRPr="00531DF5">
        <w:rPr>
          <w:rFonts w:ascii="Times New Roman" w:eastAsia="宋体" w:hAnsi="Times New Roman" w:cs="Times New Roman"/>
          <w:i/>
          <w:sz w:val="24"/>
        </w:rPr>
        <w:t>mcr-10.1</w:t>
      </w:r>
      <w:r w:rsidRPr="00531DF5">
        <w:rPr>
          <w:rFonts w:ascii="Times New Roman" w:eastAsia="宋体" w:hAnsi="Times New Roman" w:cs="Times New Roman"/>
          <w:sz w:val="24"/>
        </w:rPr>
        <w:t xml:space="preserve"> in a conjugative plasmid from </w:t>
      </w:r>
      <w:r w:rsidRPr="00531DF5">
        <w:rPr>
          <w:rFonts w:ascii="Times New Roman" w:eastAsia="宋体" w:hAnsi="Times New Roman" w:cs="Times New Roman"/>
          <w:i/>
          <w:sz w:val="24"/>
        </w:rPr>
        <w:t>Enterobacter roggenkampii</w:t>
      </w:r>
      <w:r w:rsidRPr="00531DF5">
        <w:rPr>
          <w:rFonts w:ascii="Times New Roman" w:eastAsia="宋体" w:hAnsi="Times New Roman" w:cs="Times New Roman"/>
          <w:sz w:val="24"/>
        </w:rPr>
        <w:t xml:space="preserve"> of chicken origin in China. Antimicrob Agents Chemother 2020;64(10):e01191-20.</w:t>
      </w:r>
      <w:r w:rsidRPr="00531DF5">
        <w:t xml:space="preserve"> </w:t>
      </w: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566A0" w:rsidRPr="00531DF5" w:rsidRDefault="004566A0" w:rsidP="005C6C38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3A730E" w:rsidRPr="00531DF5" w:rsidRDefault="003A730E" w:rsidP="005C6C38">
      <w:pPr>
        <w:spacing w:line="360" w:lineRule="auto"/>
        <w:rPr>
          <w:rFonts w:ascii="Times New Roman" w:hAnsi="Times New Roman" w:cs="Times New Roman"/>
          <w:b/>
          <w:sz w:val="22"/>
        </w:rPr>
        <w:sectPr w:rsidR="003A730E" w:rsidRPr="00531DF5" w:rsidSect="00A41961">
          <w:pgSz w:w="11907" w:h="16839" w:code="9"/>
          <w:pgMar w:top="1361" w:right="1361" w:bottom="1361" w:left="1361" w:header="851" w:footer="992" w:gutter="0"/>
          <w:cols w:space="425"/>
          <w:docGrid w:type="lines" w:linePitch="312"/>
        </w:sectPr>
      </w:pPr>
    </w:p>
    <w:p w:rsidR="00AD46B7" w:rsidRPr="00531DF5" w:rsidRDefault="005C6C38" w:rsidP="007F3739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531DF5">
        <w:rPr>
          <w:rFonts w:ascii="Times New Roman" w:hAnsi="Times New Roman" w:cs="Times New Roman"/>
          <w:b/>
          <w:sz w:val="22"/>
        </w:rPr>
        <w:lastRenderedPageBreak/>
        <w:t>Table S</w:t>
      </w:r>
      <w:r w:rsidR="00826BC5" w:rsidRPr="00531DF5">
        <w:rPr>
          <w:rFonts w:ascii="Times New Roman" w:hAnsi="Times New Roman" w:cs="Times New Roman"/>
          <w:b/>
          <w:sz w:val="22"/>
        </w:rPr>
        <w:t>3</w:t>
      </w:r>
      <w:r w:rsidRPr="00531DF5">
        <w:rPr>
          <w:rFonts w:ascii="Times New Roman" w:hAnsi="Times New Roman" w:cs="Times New Roman"/>
          <w:sz w:val="22"/>
        </w:rPr>
        <w:t xml:space="preserve"> </w:t>
      </w:r>
      <w:r w:rsidRPr="00531DF5">
        <w:rPr>
          <w:rFonts w:ascii="Times New Roman" w:eastAsia="宋体" w:hAnsi="Times New Roman" w:cs="Times New Roman" w:hint="eastAsia"/>
          <w:b/>
          <w:sz w:val="24"/>
        </w:rPr>
        <w:t xml:space="preserve">Primers used to assemble </w:t>
      </w:r>
      <w:r w:rsidRPr="00531DF5">
        <w:rPr>
          <w:rFonts w:ascii="Times New Roman" w:eastAsia="宋体" w:hAnsi="Times New Roman" w:cs="Times New Roman" w:hint="eastAsia"/>
          <w:b/>
          <w:i/>
          <w:sz w:val="24"/>
        </w:rPr>
        <w:t>mcr-1</w:t>
      </w:r>
      <w:r w:rsidRPr="00531DF5">
        <w:rPr>
          <w:rFonts w:ascii="Times New Roman" w:eastAsia="宋体" w:hAnsi="Times New Roman" w:cs="Times New Roman" w:hint="eastAsia"/>
          <w:b/>
          <w:sz w:val="24"/>
        </w:rPr>
        <w:t xml:space="preserve">-carrying plasmids </w:t>
      </w:r>
    </w:p>
    <w:tbl>
      <w:tblPr>
        <w:tblStyle w:val="a3"/>
        <w:tblW w:w="122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3742"/>
      </w:tblGrid>
      <w:tr w:rsidR="00873E29" w:rsidRPr="00531DF5" w:rsidTr="00873E29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6343B" w:rsidRPr="00531DF5" w:rsidRDefault="0086343B" w:rsidP="00873E29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Cs w:val="21"/>
              </w:rPr>
              <w:t>Reg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Cs w:val="21"/>
              </w:rPr>
              <w:t>sequence (5'-3'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Cs w:val="21"/>
              </w:rPr>
              <w:t>Size (bp)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b/>
                <w:szCs w:val="21"/>
              </w:rPr>
              <w:t>Position (bp) in plasmid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26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hn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GTCAGAGCCACCAA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73E29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1406 (pYUAHP7</w:t>
            </w:r>
            <w:r w:rsidR="00B16AF6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1421(pYUYZP15</w:t>
            </w:r>
            <w:r w:rsidR="00B16AF6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3742" w:type="dxa"/>
            <w:tcBorders>
              <w:top w:val="single" w:sz="4" w:space="0" w:color="auto"/>
            </w:tcBorders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877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8791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P7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877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8791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P15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AAAGGCGGAGTAAG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0168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0182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P7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0183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019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P15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hns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67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like-</w:t>
            </w: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hns-hh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CGGGATCAAGACCTA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2998</w:t>
            </w: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0236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0251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P7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CGGCGTCTGGAAGT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321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3233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P7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66077F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topB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Kpn40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topB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TCTCCTGTGCGAATT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1603</w:t>
            </w: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1463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147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P15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66077F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531DF5">
              <w:rPr>
                <w:rFonts w:ascii="Times New Roman" w:hAnsi="Times New Roman" w:cs="Times New Roman"/>
                <w:szCs w:val="21"/>
              </w:rPr>
              <w:t xml:space="preserve"> ATAACCGCTCTGACTG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310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312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P15</w:t>
            </w:r>
            <w:r w:rsidR="002B2DDB" w:rsidRPr="00531DF5">
              <w:rPr>
                <w:rFonts w:ascii="Times New Roman" w:eastAsia="宋体" w:hAnsi="Times New Roman" w:cs="Times New Roman"/>
                <w:szCs w:val="21"/>
              </w:rPr>
              <w:t>-MCR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/>
                <w:i/>
                <w:szCs w:val="21"/>
              </w:rPr>
              <w:t>pil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R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-IS</w:t>
            </w:r>
            <w:r w:rsidRPr="00531DF5">
              <w:rPr>
                <w:rFonts w:ascii="Times New Roman" w:eastAsia="宋体" w:hAnsi="Times New Roman" w:cs="Times New Roman"/>
                <w:i/>
                <w:szCs w:val="21"/>
              </w:rPr>
              <w:t>2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/>
                <w:i/>
                <w:szCs w:val="21"/>
              </w:rPr>
              <w:t>pil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R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TATGGTATCGTGGACC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1635</w:t>
            </w: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2138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2153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MC13-MCR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CAGACTACGGGAAGA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375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3772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MC13-MCR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rci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i/>
                <w:szCs w:val="21"/>
              </w:rPr>
              <w:t>pilV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GCGTTCAGCAATAGG</w:t>
            </w:r>
          </w:p>
        </w:tc>
        <w:tc>
          <w:tcPr>
            <w:tcW w:w="2835" w:type="dxa"/>
          </w:tcPr>
          <w:p w:rsidR="00873E29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2161 (pYUAHP105-MCR)</w:t>
            </w:r>
          </w:p>
          <w:p w:rsidR="00873E29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2428 (pYUYZMC6-MCR)</w:t>
            </w:r>
          </w:p>
          <w:p w:rsidR="00873E29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1927 (pYUSDMC15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2477 (pYUAHC37-MCR)</w:t>
            </w: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2901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29028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P105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29602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29616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MC6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222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2238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SDMC15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2925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293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C37-MCR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CAGGAAATACAGCCAC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115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117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P105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201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202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MC6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4135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4150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SDMC15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5386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5401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C37-MCR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pilV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Ec8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pilV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ACCTAATGCCCTCC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2923</w:t>
            </w: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0655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0669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MC28-MCR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GCAGCGTGAATAATAAA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33561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3357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YZMC28-MCR)</w:t>
            </w:r>
          </w:p>
        </w:tc>
      </w:tr>
      <w:tr w:rsidR="00873E29" w:rsidRPr="00531DF5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Ecp1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129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微软雅黑" w:hAnsi="Times New Roman" w:cs="Times New Roman"/>
                <w:i/>
                <w:szCs w:val="21"/>
              </w:rPr>
              <w:t>∆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IS</w:t>
            </w:r>
            <w:r w:rsidRPr="00531DF5">
              <w:rPr>
                <w:rFonts w:ascii="Times New Roman" w:eastAsia="宋体" w:hAnsi="Times New Roman" w:cs="Times New Roman" w:hint="eastAsia"/>
                <w:i/>
                <w:szCs w:val="21"/>
              </w:rPr>
              <w:t>Ecp1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F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ATTGTAGCATCGGTTTC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2001</w:t>
            </w: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026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0283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C37-MCR)</w:t>
            </w:r>
          </w:p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953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9550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C39-MCR)</w:t>
            </w:r>
          </w:p>
        </w:tc>
      </w:tr>
      <w:tr w:rsidR="00873E29" w:rsidRPr="002B2DDB" w:rsidTr="00873E29">
        <w:trPr>
          <w:jc w:val="center"/>
        </w:trPr>
        <w:tc>
          <w:tcPr>
            <w:tcW w:w="2835" w:type="dxa"/>
          </w:tcPr>
          <w:p w:rsidR="0086343B" w:rsidRPr="00531DF5" w:rsidRDefault="0086343B" w:rsidP="00873E29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R:</w:t>
            </w:r>
            <w:r w:rsidRPr="00531DF5">
              <w:rPr>
                <w:szCs w:val="21"/>
              </w:rPr>
              <w:t xml:space="preserve"> 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GCTCTGCGGTCACTT</w:t>
            </w:r>
          </w:p>
        </w:tc>
        <w:tc>
          <w:tcPr>
            <w:tcW w:w="2835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742" w:type="dxa"/>
          </w:tcPr>
          <w:p w:rsidR="0086343B" w:rsidRPr="00531DF5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2253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2267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C37-MCR)</w:t>
            </w:r>
          </w:p>
          <w:p w:rsidR="0086343B" w:rsidRPr="002B2DDB" w:rsidRDefault="0086343B" w:rsidP="006607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1DF5">
              <w:rPr>
                <w:rFonts w:ascii="Times New Roman" w:eastAsia="宋体" w:hAnsi="Times New Roman" w:cs="Times New Roman"/>
                <w:szCs w:val="21"/>
              </w:rPr>
              <w:t>11520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531DF5">
              <w:rPr>
                <w:rFonts w:ascii="Times New Roman" w:eastAsia="宋体" w:hAnsi="Times New Roman" w:cs="Times New Roman"/>
                <w:szCs w:val="21"/>
              </w:rPr>
              <w:t>11534</w:t>
            </w:r>
            <w:r w:rsidRPr="00531DF5">
              <w:rPr>
                <w:rFonts w:ascii="Times New Roman" w:eastAsia="宋体" w:hAnsi="Times New Roman" w:cs="Times New Roman" w:hint="eastAsia"/>
                <w:szCs w:val="21"/>
              </w:rPr>
              <w:t xml:space="preserve"> (pYUAHC39-MCR)</w:t>
            </w:r>
            <w:bookmarkStart w:id="0" w:name="_GoBack"/>
            <w:bookmarkEnd w:id="0"/>
          </w:p>
        </w:tc>
      </w:tr>
    </w:tbl>
    <w:p w:rsidR="004316CA" w:rsidRDefault="004316CA" w:rsidP="002E5C82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p w:rsidR="007475F9" w:rsidRPr="000F2F48" w:rsidRDefault="007475F9" w:rsidP="00EC05B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</w:p>
    <w:sectPr w:rsidR="007475F9" w:rsidRPr="000F2F48" w:rsidSect="00EC05B1">
      <w:pgSz w:w="16839" w:h="11907" w:orient="landscape" w:code="9"/>
      <w:pgMar w:top="1361" w:right="1361" w:bottom="1361" w:left="136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46D" w:rsidRDefault="00AE546D" w:rsidP="001903CA">
      <w:r>
        <w:separator/>
      </w:r>
    </w:p>
  </w:endnote>
  <w:endnote w:type="continuationSeparator" w:id="0">
    <w:p w:rsidR="00AE546D" w:rsidRDefault="00AE546D" w:rsidP="00190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46D" w:rsidRDefault="00AE546D" w:rsidP="001903CA">
      <w:r>
        <w:separator/>
      </w:r>
    </w:p>
  </w:footnote>
  <w:footnote w:type="continuationSeparator" w:id="0">
    <w:p w:rsidR="00AE546D" w:rsidRDefault="00AE546D" w:rsidP="00190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DC1"/>
    <w:rsid w:val="00004CCA"/>
    <w:rsid w:val="00010F61"/>
    <w:rsid w:val="00013290"/>
    <w:rsid w:val="00013E6B"/>
    <w:rsid w:val="00015EFE"/>
    <w:rsid w:val="000255E3"/>
    <w:rsid w:val="00027F4B"/>
    <w:rsid w:val="00032047"/>
    <w:rsid w:val="000427D9"/>
    <w:rsid w:val="00046E13"/>
    <w:rsid w:val="00052EB1"/>
    <w:rsid w:val="000538E2"/>
    <w:rsid w:val="00054FBD"/>
    <w:rsid w:val="000606F7"/>
    <w:rsid w:val="00076D0F"/>
    <w:rsid w:val="00080547"/>
    <w:rsid w:val="000833A2"/>
    <w:rsid w:val="00085BD4"/>
    <w:rsid w:val="000D67A8"/>
    <w:rsid w:val="000E2703"/>
    <w:rsid w:val="000E5B92"/>
    <w:rsid w:val="000E5C43"/>
    <w:rsid w:val="000F2F48"/>
    <w:rsid w:val="001036BB"/>
    <w:rsid w:val="0010520A"/>
    <w:rsid w:val="001139C9"/>
    <w:rsid w:val="00116D8E"/>
    <w:rsid w:val="00133007"/>
    <w:rsid w:val="0013575A"/>
    <w:rsid w:val="001425CB"/>
    <w:rsid w:val="00153089"/>
    <w:rsid w:val="00170D78"/>
    <w:rsid w:val="00171995"/>
    <w:rsid w:val="001850DB"/>
    <w:rsid w:val="001903CA"/>
    <w:rsid w:val="001909F1"/>
    <w:rsid w:val="001A0480"/>
    <w:rsid w:val="001A194C"/>
    <w:rsid w:val="001A38E2"/>
    <w:rsid w:val="001B204B"/>
    <w:rsid w:val="001B510A"/>
    <w:rsid w:val="001C5408"/>
    <w:rsid w:val="001C6976"/>
    <w:rsid w:val="001C71A3"/>
    <w:rsid w:val="001D314D"/>
    <w:rsid w:val="001D7894"/>
    <w:rsid w:val="001E0602"/>
    <w:rsid w:val="001E0AF7"/>
    <w:rsid w:val="001E104C"/>
    <w:rsid w:val="001E1B95"/>
    <w:rsid w:val="001E4950"/>
    <w:rsid w:val="001E5739"/>
    <w:rsid w:val="001F0DE5"/>
    <w:rsid w:val="001F24CD"/>
    <w:rsid w:val="001F6AC5"/>
    <w:rsid w:val="00216B0B"/>
    <w:rsid w:val="00220E9B"/>
    <w:rsid w:val="00222BA8"/>
    <w:rsid w:val="00232040"/>
    <w:rsid w:val="00236468"/>
    <w:rsid w:val="00241F42"/>
    <w:rsid w:val="00264EAF"/>
    <w:rsid w:val="002708BD"/>
    <w:rsid w:val="00274895"/>
    <w:rsid w:val="00291684"/>
    <w:rsid w:val="002A0097"/>
    <w:rsid w:val="002A76D9"/>
    <w:rsid w:val="002B1175"/>
    <w:rsid w:val="002B2DDB"/>
    <w:rsid w:val="002B310D"/>
    <w:rsid w:val="002B390B"/>
    <w:rsid w:val="002B42C3"/>
    <w:rsid w:val="002B72C1"/>
    <w:rsid w:val="002B7660"/>
    <w:rsid w:val="002C3667"/>
    <w:rsid w:val="002D15C8"/>
    <w:rsid w:val="002D1ABE"/>
    <w:rsid w:val="002D3BE6"/>
    <w:rsid w:val="002E2135"/>
    <w:rsid w:val="002E23A7"/>
    <w:rsid w:val="002E2556"/>
    <w:rsid w:val="002E5C82"/>
    <w:rsid w:val="002F1E3C"/>
    <w:rsid w:val="00306DBD"/>
    <w:rsid w:val="00316B14"/>
    <w:rsid w:val="0032080C"/>
    <w:rsid w:val="003342AC"/>
    <w:rsid w:val="0034681E"/>
    <w:rsid w:val="00361E6A"/>
    <w:rsid w:val="003674DE"/>
    <w:rsid w:val="003751E4"/>
    <w:rsid w:val="00394F47"/>
    <w:rsid w:val="003965C5"/>
    <w:rsid w:val="003A730E"/>
    <w:rsid w:val="003B1DB3"/>
    <w:rsid w:val="003D5B1E"/>
    <w:rsid w:val="003D5D39"/>
    <w:rsid w:val="003E2291"/>
    <w:rsid w:val="003E2989"/>
    <w:rsid w:val="003F03D9"/>
    <w:rsid w:val="003F1F11"/>
    <w:rsid w:val="004042A8"/>
    <w:rsid w:val="004067F6"/>
    <w:rsid w:val="004316CA"/>
    <w:rsid w:val="00431D31"/>
    <w:rsid w:val="00436CEE"/>
    <w:rsid w:val="00451891"/>
    <w:rsid w:val="00451F02"/>
    <w:rsid w:val="0045369C"/>
    <w:rsid w:val="004566A0"/>
    <w:rsid w:val="0047091A"/>
    <w:rsid w:val="00473FA0"/>
    <w:rsid w:val="00474D0A"/>
    <w:rsid w:val="00480299"/>
    <w:rsid w:val="004874EB"/>
    <w:rsid w:val="004925D1"/>
    <w:rsid w:val="004A544C"/>
    <w:rsid w:val="004B09CB"/>
    <w:rsid w:val="004C5D8D"/>
    <w:rsid w:val="004D4207"/>
    <w:rsid w:val="004E127E"/>
    <w:rsid w:val="004F6D18"/>
    <w:rsid w:val="00521CF1"/>
    <w:rsid w:val="00531DF5"/>
    <w:rsid w:val="00556A98"/>
    <w:rsid w:val="005744EA"/>
    <w:rsid w:val="00593159"/>
    <w:rsid w:val="00595952"/>
    <w:rsid w:val="005A445D"/>
    <w:rsid w:val="005B5E42"/>
    <w:rsid w:val="005C3B02"/>
    <w:rsid w:val="005C6C38"/>
    <w:rsid w:val="005D1862"/>
    <w:rsid w:val="005F3502"/>
    <w:rsid w:val="005F38F1"/>
    <w:rsid w:val="005F70D5"/>
    <w:rsid w:val="00607135"/>
    <w:rsid w:val="00607D42"/>
    <w:rsid w:val="00612CB8"/>
    <w:rsid w:val="00617DB9"/>
    <w:rsid w:val="00622200"/>
    <w:rsid w:val="006327F4"/>
    <w:rsid w:val="00650907"/>
    <w:rsid w:val="00653CAF"/>
    <w:rsid w:val="0066007D"/>
    <w:rsid w:val="0066077F"/>
    <w:rsid w:val="006654CB"/>
    <w:rsid w:val="00665A8E"/>
    <w:rsid w:val="00666517"/>
    <w:rsid w:val="0067152B"/>
    <w:rsid w:val="00671BB5"/>
    <w:rsid w:val="00671F84"/>
    <w:rsid w:val="006A099C"/>
    <w:rsid w:val="006A0AF8"/>
    <w:rsid w:val="006B2A07"/>
    <w:rsid w:val="006B42D4"/>
    <w:rsid w:val="006C41EC"/>
    <w:rsid w:val="006C5315"/>
    <w:rsid w:val="006C5F87"/>
    <w:rsid w:val="006D321B"/>
    <w:rsid w:val="006E0532"/>
    <w:rsid w:val="006E434D"/>
    <w:rsid w:val="006E5059"/>
    <w:rsid w:val="006E584A"/>
    <w:rsid w:val="006F2254"/>
    <w:rsid w:val="006F5BE6"/>
    <w:rsid w:val="006F6F1C"/>
    <w:rsid w:val="0070165D"/>
    <w:rsid w:val="007039D9"/>
    <w:rsid w:val="007379BE"/>
    <w:rsid w:val="007475F9"/>
    <w:rsid w:val="00754B61"/>
    <w:rsid w:val="007614FA"/>
    <w:rsid w:val="00761DC1"/>
    <w:rsid w:val="007620C4"/>
    <w:rsid w:val="00765AE6"/>
    <w:rsid w:val="00765BF3"/>
    <w:rsid w:val="007676E8"/>
    <w:rsid w:val="00767C37"/>
    <w:rsid w:val="00770568"/>
    <w:rsid w:val="0077742A"/>
    <w:rsid w:val="00780D9A"/>
    <w:rsid w:val="007828FA"/>
    <w:rsid w:val="00785EA6"/>
    <w:rsid w:val="00794F2D"/>
    <w:rsid w:val="007A58D3"/>
    <w:rsid w:val="007A5995"/>
    <w:rsid w:val="007A6F56"/>
    <w:rsid w:val="007C06B7"/>
    <w:rsid w:val="007C7BCE"/>
    <w:rsid w:val="007E4484"/>
    <w:rsid w:val="007F3739"/>
    <w:rsid w:val="00804AA2"/>
    <w:rsid w:val="0080525E"/>
    <w:rsid w:val="008054D2"/>
    <w:rsid w:val="00826BC5"/>
    <w:rsid w:val="008304A7"/>
    <w:rsid w:val="00832B69"/>
    <w:rsid w:val="00837327"/>
    <w:rsid w:val="00841123"/>
    <w:rsid w:val="00843CF9"/>
    <w:rsid w:val="008531C7"/>
    <w:rsid w:val="008624AA"/>
    <w:rsid w:val="0086343B"/>
    <w:rsid w:val="008635A1"/>
    <w:rsid w:val="00866645"/>
    <w:rsid w:val="00873E29"/>
    <w:rsid w:val="00881685"/>
    <w:rsid w:val="00883503"/>
    <w:rsid w:val="00892C1D"/>
    <w:rsid w:val="008962A3"/>
    <w:rsid w:val="008A4995"/>
    <w:rsid w:val="008A59E4"/>
    <w:rsid w:val="008B3A59"/>
    <w:rsid w:val="008B6310"/>
    <w:rsid w:val="008C048E"/>
    <w:rsid w:val="008D0994"/>
    <w:rsid w:val="008D5026"/>
    <w:rsid w:val="008E0B0B"/>
    <w:rsid w:val="008F0312"/>
    <w:rsid w:val="008F26B6"/>
    <w:rsid w:val="008F501B"/>
    <w:rsid w:val="0090456D"/>
    <w:rsid w:val="00913B11"/>
    <w:rsid w:val="00923008"/>
    <w:rsid w:val="00923CE3"/>
    <w:rsid w:val="00930349"/>
    <w:rsid w:val="00933D5A"/>
    <w:rsid w:val="00936CE8"/>
    <w:rsid w:val="009436DE"/>
    <w:rsid w:val="009620CB"/>
    <w:rsid w:val="0097758C"/>
    <w:rsid w:val="0098139A"/>
    <w:rsid w:val="00996124"/>
    <w:rsid w:val="00997B04"/>
    <w:rsid w:val="009A3F77"/>
    <w:rsid w:val="009C639A"/>
    <w:rsid w:val="009D4125"/>
    <w:rsid w:val="009F4311"/>
    <w:rsid w:val="00A00EAB"/>
    <w:rsid w:val="00A10AE2"/>
    <w:rsid w:val="00A350F3"/>
    <w:rsid w:val="00A37019"/>
    <w:rsid w:val="00A40117"/>
    <w:rsid w:val="00A41961"/>
    <w:rsid w:val="00A50BA4"/>
    <w:rsid w:val="00A67210"/>
    <w:rsid w:val="00A71B11"/>
    <w:rsid w:val="00A84E8E"/>
    <w:rsid w:val="00A85488"/>
    <w:rsid w:val="00A86950"/>
    <w:rsid w:val="00A91D5E"/>
    <w:rsid w:val="00A93738"/>
    <w:rsid w:val="00AA69A7"/>
    <w:rsid w:val="00AB2713"/>
    <w:rsid w:val="00AB6B75"/>
    <w:rsid w:val="00AC46BB"/>
    <w:rsid w:val="00AD2EE2"/>
    <w:rsid w:val="00AD46B7"/>
    <w:rsid w:val="00AE546D"/>
    <w:rsid w:val="00B02AB7"/>
    <w:rsid w:val="00B14148"/>
    <w:rsid w:val="00B16AF6"/>
    <w:rsid w:val="00B262ED"/>
    <w:rsid w:val="00B32109"/>
    <w:rsid w:val="00B5226C"/>
    <w:rsid w:val="00B60F33"/>
    <w:rsid w:val="00B62C00"/>
    <w:rsid w:val="00B74062"/>
    <w:rsid w:val="00B768A2"/>
    <w:rsid w:val="00B80039"/>
    <w:rsid w:val="00BB14DC"/>
    <w:rsid w:val="00BB1FB7"/>
    <w:rsid w:val="00BB77EF"/>
    <w:rsid w:val="00BC0A8D"/>
    <w:rsid w:val="00BC6E05"/>
    <w:rsid w:val="00BD7F1F"/>
    <w:rsid w:val="00BE307E"/>
    <w:rsid w:val="00C035E4"/>
    <w:rsid w:val="00C13A5F"/>
    <w:rsid w:val="00C3413F"/>
    <w:rsid w:val="00C40ED2"/>
    <w:rsid w:val="00C54D2F"/>
    <w:rsid w:val="00C55B81"/>
    <w:rsid w:val="00C655D3"/>
    <w:rsid w:val="00C76EC1"/>
    <w:rsid w:val="00C83EB1"/>
    <w:rsid w:val="00C85011"/>
    <w:rsid w:val="00C92224"/>
    <w:rsid w:val="00CB45AF"/>
    <w:rsid w:val="00CC1BD9"/>
    <w:rsid w:val="00CC4A1A"/>
    <w:rsid w:val="00CD5813"/>
    <w:rsid w:val="00CE5778"/>
    <w:rsid w:val="00D16E65"/>
    <w:rsid w:val="00D2339B"/>
    <w:rsid w:val="00D27B1A"/>
    <w:rsid w:val="00D27E4F"/>
    <w:rsid w:val="00D34FDA"/>
    <w:rsid w:val="00D41AD3"/>
    <w:rsid w:val="00D42C39"/>
    <w:rsid w:val="00D54B81"/>
    <w:rsid w:val="00D70D33"/>
    <w:rsid w:val="00D738DE"/>
    <w:rsid w:val="00D82359"/>
    <w:rsid w:val="00D93D47"/>
    <w:rsid w:val="00D95D97"/>
    <w:rsid w:val="00DA59E1"/>
    <w:rsid w:val="00DA70B4"/>
    <w:rsid w:val="00DB1BDC"/>
    <w:rsid w:val="00DC0F78"/>
    <w:rsid w:val="00DC331D"/>
    <w:rsid w:val="00DC4148"/>
    <w:rsid w:val="00DD1090"/>
    <w:rsid w:val="00DE49D5"/>
    <w:rsid w:val="00E11A0A"/>
    <w:rsid w:val="00E21DB8"/>
    <w:rsid w:val="00E229D9"/>
    <w:rsid w:val="00E44E32"/>
    <w:rsid w:val="00E52926"/>
    <w:rsid w:val="00E67412"/>
    <w:rsid w:val="00E7159C"/>
    <w:rsid w:val="00E764A3"/>
    <w:rsid w:val="00E76DE7"/>
    <w:rsid w:val="00E94857"/>
    <w:rsid w:val="00E95EAE"/>
    <w:rsid w:val="00EA2214"/>
    <w:rsid w:val="00EB4232"/>
    <w:rsid w:val="00EB4341"/>
    <w:rsid w:val="00EB4581"/>
    <w:rsid w:val="00EB55B6"/>
    <w:rsid w:val="00EC05B1"/>
    <w:rsid w:val="00EC5B01"/>
    <w:rsid w:val="00ED24D3"/>
    <w:rsid w:val="00ED4659"/>
    <w:rsid w:val="00ED4C54"/>
    <w:rsid w:val="00ED770F"/>
    <w:rsid w:val="00ED7725"/>
    <w:rsid w:val="00EF0DC1"/>
    <w:rsid w:val="00EF114F"/>
    <w:rsid w:val="00EF401C"/>
    <w:rsid w:val="00EF5299"/>
    <w:rsid w:val="00EF61B0"/>
    <w:rsid w:val="00F0074E"/>
    <w:rsid w:val="00F058B9"/>
    <w:rsid w:val="00F059CE"/>
    <w:rsid w:val="00F156A6"/>
    <w:rsid w:val="00F23AD5"/>
    <w:rsid w:val="00F27CCB"/>
    <w:rsid w:val="00F35485"/>
    <w:rsid w:val="00F4400B"/>
    <w:rsid w:val="00F66546"/>
    <w:rsid w:val="00F8302D"/>
    <w:rsid w:val="00F86D57"/>
    <w:rsid w:val="00F934AA"/>
    <w:rsid w:val="00F95C42"/>
    <w:rsid w:val="00FA162C"/>
    <w:rsid w:val="00FA2988"/>
    <w:rsid w:val="00FA6CCD"/>
    <w:rsid w:val="00FB2781"/>
    <w:rsid w:val="00FB4B29"/>
    <w:rsid w:val="00FC6C03"/>
    <w:rsid w:val="00FC7ED9"/>
    <w:rsid w:val="00FD05D1"/>
    <w:rsid w:val="00FD1A56"/>
    <w:rsid w:val="00FD5284"/>
    <w:rsid w:val="00FF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428D717-0E07-4280-AB81-00BAAD047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1D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2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E23A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E23A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90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903C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90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903CA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1850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CE577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8182B-B328-3F46-9CC8-7075ED001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晶 王</cp:lastModifiedBy>
  <cp:revision>47</cp:revision>
  <dcterms:created xsi:type="dcterms:W3CDTF">2023-08-01T02:38:00Z</dcterms:created>
  <dcterms:modified xsi:type="dcterms:W3CDTF">2023-11-21T08:40:00Z</dcterms:modified>
</cp:coreProperties>
</file>